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D138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FC2DFE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215AF0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E38E38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E7E2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DCBB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087D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C1F15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41F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593B38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7DCB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E641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7057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C7F22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8A17BA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11025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72A5B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5BE9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C8E4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6C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DB5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789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35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5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067E3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" w:char="F0FE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E34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A423A" w14:textId="77777777" w:rsidR="0068643A" w:rsidRPr="00FD6E06" w:rsidRDefault="00A813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AD80B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FB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B92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482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E7942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ED2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476A1" w14:textId="4E9F3471" w:rsidR="0068643A" w:rsidRPr="00FD6E06" w:rsidRDefault="00793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10E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1B41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2</w:t>
            </w:r>
          </w:p>
        </w:tc>
      </w:tr>
      <w:tr w:rsidR="0068643A" w:rsidRPr="00FD6E06" w14:paraId="10607F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10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537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EC9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177DE" w14:textId="53BEDFFC" w:rsidR="0068643A" w:rsidRPr="00FD6E06" w:rsidRDefault="001B41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08625" w14:textId="5F7CC8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71514" w14:textId="71C09088" w:rsidR="0068643A" w:rsidRPr="00FD6E06" w:rsidRDefault="00E13F37" w:rsidP="00E13F3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12</w:t>
            </w:r>
          </w:p>
        </w:tc>
      </w:tr>
      <w:tr w:rsidR="0068643A" w:rsidRPr="00FD6E06" w14:paraId="5B8060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0C5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87E3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13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7F4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86D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03078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02F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8AA3D" w14:textId="77777777" w:rsidR="0068643A" w:rsidRPr="00FD6E06" w:rsidRDefault="00793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D864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06DDB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014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D3C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6E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323CE" w14:textId="77777777" w:rsidR="0068643A" w:rsidRPr="00FD6E06" w:rsidRDefault="000D32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16E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6D45D" w14:textId="2E16CB42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DE08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DE08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780C1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BAD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F73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60E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84CF1" w14:textId="77777777" w:rsidR="0068643A" w:rsidRPr="00FD6E06" w:rsidRDefault="00E2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CB4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B7B95" w14:textId="0B07F4E3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-114</w:t>
            </w:r>
          </w:p>
        </w:tc>
      </w:tr>
      <w:tr w:rsidR="0068643A" w:rsidRPr="00FD6E06" w14:paraId="629B67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95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B72D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1E3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FF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40A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5446C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EB9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E59C9" w14:textId="6D910D79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-28</w:t>
            </w:r>
            <w:r w:rsidR="00860B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E4DF1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7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3C2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108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F966C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AA6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11F62" w14:textId="114144E8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60B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6E951F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8FB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5B9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957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593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635B0" w14:textId="77777777" w:rsidR="0068643A" w:rsidRPr="00FD6E06" w:rsidRDefault="00E2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687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96306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E7B6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8D5C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34E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A1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05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4C54A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161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EFF1A" w14:textId="1BE5E418" w:rsidR="0068643A" w:rsidRPr="00FD6E06" w:rsidRDefault="00A813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22B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60B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937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533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22B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AEC8F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E85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96B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4302C" w14:textId="77777777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499125716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8CB1F" w14:textId="77777777" w:rsidR="0068643A" w:rsidRPr="00FD6E06" w:rsidRDefault="00A8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534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C4DAC" w14:textId="38C961B5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  <w:r w:rsidR="00CA6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A6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CA6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BB4AE3" w:rsidRPr="00FD6E06" w14:paraId="31DCC8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41A8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134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1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2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1D5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6BC87" w14:textId="77777777" w:rsidR="0068643A" w:rsidRPr="00E67947" w:rsidRDefault="001B6019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B44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C40EA" w14:textId="65FA4626" w:rsidR="0068643A" w:rsidRPr="00FD6E06" w:rsidRDefault="00012C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4CB4A8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B62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67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3EE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5925D" w14:textId="77777777" w:rsidR="0068643A" w:rsidRPr="00E67947" w:rsidRDefault="008E5C3A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CB4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C7B1" w14:textId="78AFA4CE" w:rsidR="0068643A" w:rsidRPr="00FD6E06" w:rsidRDefault="00CA69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-1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C2EFB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63A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A5E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47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EB3B3" w14:textId="77777777" w:rsidR="0068643A" w:rsidRPr="00FD6E06" w:rsidRDefault="00E609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0A3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FB8BD" w14:textId="6A0A0DEE" w:rsidR="0068643A" w:rsidRPr="00FD6E06" w:rsidRDefault="005B6A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 w:rsidR="00CA6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13F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  <w:r w:rsidR="00012C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+ Figure 1</w:t>
            </w:r>
          </w:p>
        </w:tc>
      </w:tr>
      <w:tr w:rsidR="00BB4AE3" w:rsidRPr="00FD6E06" w14:paraId="078FF2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383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D60E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6B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186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1C2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8665C" w14:textId="77777777" w:rsidR="0068643A" w:rsidRPr="00E67947" w:rsidRDefault="00A436AB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BBC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9B51F" w14:textId="2E473881" w:rsidR="0068643A" w:rsidRPr="00FD6E06" w:rsidRDefault="00E13F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A6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89343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E6D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D0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275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9A58B" w14:textId="77777777" w:rsidR="0068643A" w:rsidRPr="00E67947" w:rsidRDefault="006558E5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098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F4413" w14:textId="46EA84AC" w:rsidR="0068643A" w:rsidRPr="00FD6E06" w:rsidRDefault="008D6F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5B4F4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81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2E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A0E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AC8FF" w14:textId="77777777" w:rsidR="0068643A" w:rsidRPr="00E67947" w:rsidRDefault="006558E5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B4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578B7" w14:textId="7A814D57" w:rsidR="0068643A" w:rsidRPr="00FD6E06" w:rsidRDefault="008D6F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12C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FC35F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ED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820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628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47468" w14:textId="77777777" w:rsidR="0068643A" w:rsidRPr="00E67947" w:rsidRDefault="006558E5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28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AB877" w14:textId="3FCB412B" w:rsidR="0068643A" w:rsidRPr="00FD6E06" w:rsidRDefault="008D6F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0EED9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23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58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314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5D47C" w14:textId="77777777" w:rsidR="0068643A" w:rsidRPr="00FD6E06" w:rsidRDefault="00C1049B" w:rsidP="00C1049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568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5B21D" w14:textId="768334D9" w:rsidR="0068643A" w:rsidRPr="00FD6E06" w:rsidRDefault="00437E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3</w:t>
            </w:r>
          </w:p>
        </w:tc>
      </w:tr>
      <w:tr w:rsidR="0068643A" w:rsidRPr="00FD6E06" w14:paraId="7F99E9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34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6B7E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9B1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E5B06" w14:textId="77777777" w:rsidR="0068643A" w:rsidRPr="00E67947" w:rsidRDefault="00E67947" w:rsidP="0068643A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6A2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B110C" w14:textId="3B806C22" w:rsidR="0068643A" w:rsidRPr="00FD6E06" w:rsidRDefault="00437E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068F2A4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0B6B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75A54F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5D9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AE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F8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FE088" w14:textId="77777777" w:rsidR="0068643A" w:rsidRPr="00FD6E06" w:rsidRDefault="00A64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58B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E8C54" w14:textId="32728960" w:rsidR="0068643A" w:rsidRPr="00FD6E06" w:rsidRDefault="001A3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37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37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702E7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AA1D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040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0D8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601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187A4" w14:textId="77777777" w:rsidR="0068643A" w:rsidRPr="00FD6E06" w:rsidRDefault="00A64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7EB5" w14:textId="4B0106AE" w:rsidR="0068643A" w:rsidRPr="00FD6E06" w:rsidRDefault="00437E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B775D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ED6D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53E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A29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95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F4A30" w14:textId="77777777" w:rsidR="0068643A" w:rsidRPr="00FD6E06" w:rsidRDefault="00A64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DF6F1" w14:textId="4C223F8B" w:rsidR="0068643A" w:rsidRPr="00FD6E06" w:rsidRDefault="001A3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329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4950C25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5A0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EA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87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6CAF2" w14:textId="77777777" w:rsidR="0068643A" w:rsidRPr="00FD6E06" w:rsidRDefault="00A64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46F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05D1B" w14:textId="089345F5" w:rsidR="0068643A" w:rsidRPr="00FD6E06" w:rsidRDefault="001A3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37E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238</w:t>
            </w:r>
          </w:p>
        </w:tc>
      </w:tr>
      <w:tr w:rsidR="0068643A" w:rsidRPr="00FD6E06" w14:paraId="3FBAC1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CE6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C4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78D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D90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2932">
              <w:rPr>
                <w:sz w:val="24"/>
                <w:szCs w:val="24"/>
              </w:rPr>
            </w:r>
            <w:r w:rsidR="0083293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3F7D1" w14:textId="77777777" w:rsidR="0068643A" w:rsidRPr="00FD6E06" w:rsidRDefault="00A64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7947">
              <w:rPr>
                <w:rFonts w:eastAsia="Times New Roman" w:cs="Arial"/>
                <w:sz w:val="24"/>
                <w:szCs w:val="24"/>
                <w:lang w:eastAsia="en-GB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6E4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028E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083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D5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B5F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942B5" w14:textId="498A8846" w:rsidR="0068643A" w:rsidRPr="00FD6E06" w:rsidRDefault="00437E5E" w:rsidP="00437E5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0CDD5" w14:textId="244BDF5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52111" w14:textId="37FB7528" w:rsidR="0068643A" w:rsidRPr="00FD6E06" w:rsidRDefault="008329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4</w:t>
            </w:r>
            <w:bookmarkStart w:id="2" w:name="_GoBack"/>
            <w:bookmarkEnd w:id="2"/>
          </w:p>
        </w:tc>
      </w:tr>
    </w:tbl>
    <w:p w14:paraId="501AD77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6E730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25DAE29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CA2BF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1E0B73C" wp14:editId="54E275B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833C4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6256BE5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225B7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B8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1B2D8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2C37"/>
    <w:rsid w:val="000A7294"/>
    <w:rsid w:val="000D32EA"/>
    <w:rsid w:val="00105C63"/>
    <w:rsid w:val="001172D1"/>
    <w:rsid w:val="0015306C"/>
    <w:rsid w:val="001659BC"/>
    <w:rsid w:val="001A3765"/>
    <w:rsid w:val="001A77F1"/>
    <w:rsid w:val="001B41EC"/>
    <w:rsid w:val="001B6019"/>
    <w:rsid w:val="001E4CA1"/>
    <w:rsid w:val="002253F7"/>
    <w:rsid w:val="002450E8"/>
    <w:rsid w:val="002638BB"/>
    <w:rsid w:val="00271B88"/>
    <w:rsid w:val="003F7D23"/>
    <w:rsid w:val="00437E5E"/>
    <w:rsid w:val="00474025"/>
    <w:rsid w:val="00562C5A"/>
    <w:rsid w:val="005B6A35"/>
    <w:rsid w:val="005D14AA"/>
    <w:rsid w:val="005F746A"/>
    <w:rsid w:val="0064456E"/>
    <w:rsid w:val="0064566B"/>
    <w:rsid w:val="006558E5"/>
    <w:rsid w:val="00664936"/>
    <w:rsid w:val="0068643A"/>
    <w:rsid w:val="00704EE9"/>
    <w:rsid w:val="0073177A"/>
    <w:rsid w:val="00750A0E"/>
    <w:rsid w:val="00776AB3"/>
    <w:rsid w:val="007924AC"/>
    <w:rsid w:val="00793753"/>
    <w:rsid w:val="007A5F8D"/>
    <w:rsid w:val="00832932"/>
    <w:rsid w:val="00840E13"/>
    <w:rsid w:val="00860B20"/>
    <w:rsid w:val="008D0331"/>
    <w:rsid w:val="008D6F49"/>
    <w:rsid w:val="008E5C3A"/>
    <w:rsid w:val="009130B9"/>
    <w:rsid w:val="009B20D2"/>
    <w:rsid w:val="009C3DD5"/>
    <w:rsid w:val="00A0782F"/>
    <w:rsid w:val="00A436AB"/>
    <w:rsid w:val="00A64B6A"/>
    <w:rsid w:val="00A8135D"/>
    <w:rsid w:val="00AB5EDB"/>
    <w:rsid w:val="00B567D4"/>
    <w:rsid w:val="00BB4AE3"/>
    <w:rsid w:val="00C1049B"/>
    <w:rsid w:val="00C10E7D"/>
    <w:rsid w:val="00CA69F7"/>
    <w:rsid w:val="00CA6DD4"/>
    <w:rsid w:val="00D22BB0"/>
    <w:rsid w:val="00D464FA"/>
    <w:rsid w:val="00D864DB"/>
    <w:rsid w:val="00DE0825"/>
    <w:rsid w:val="00E13F37"/>
    <w:rsid w:val="00E21981"/>
    <w:rsid w:val="00E27AE7"/>
    <w:rsid w:val="00E60967"/>
    <w:rsid w:val="00E67947"/>
    <w:rsid w:val="00E72B60"/>
    <w:rsid w:val="00EC7B12"/>
    <w:rsid w:val="00EE17D5"/>
    <w:rsid w:val="00EF1F1F"/>
    <w:rsid w:val="00F533B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1E33A8F"/>
  <w15:docId w15:val="{0F493D2C-3CA4-4676-910B-0ADD36C3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a Birch</cp:lastModifiedBy>
  <cp:revision>4</cp:revision>
  <dcterms:created xsi:type="dcterms:W3CDTF">2018-06-14T15:58:00Z</dcterms:created>
  <dcterms:modified xsi:type="dcterms:W3CDTF">2018-06-14T16:06:00Z</dcterms:modified>
</cp:coreProperties>
</file>